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7F98137" wp14:paraId="740E5FF8" wp14:textId="405F3A2C">
      <w:pPr>
        <w:shd w:val="clear" w:color="auto" w:fill="FFFFFF" w:themeFill="background1"/>
        <w:spacing w:after="240" w:line="36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</w:pPr>
      <w:r w:rsidRPr="67F98137" w:rsidR="690A6F97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  <w:t xml:space="preserve">Supplementary Document 3: </w:t>
      </w:r>
    </w:p>
    <w:p xmlns:wp14="http://schemas.microsoft.com/office/word/2010/wordml" w:rsidP="67F98137" wp14:paraId="313A8DFD" wp14:textId="1B52D01C">
      <w:pPr>
        <w:shd w:val="clear" w:color="auto" w:fill="FFFFFF" w:themeFill="background1"/>
        <w:spacing w:after="120" w:line="36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</w:pPr>
      <w:r w:rsidRPr="67F98137" w:rsidR="690A6F9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  <w:t>Clinical validation cohort source- 130 tumors’ clinical summary and molecular evaluation occurred through cumulative collection of deidentified patients’ data evaluation. The study is supported by IRB#</w:t>
      </w:r>
    </w:p>
    <w:p xmlns:wp14="http://schemas.microsoft.com/office/word/2010/wordml" w:rsidP="67F98137" wp14:paraId="5D2A9821" wp14:textId="30BE46DB">
      <w:pPr>
        <w:shd w:val="clear" w:color="auto" w:fill="FFFFFF" w:themeFill="background1"/>
        <w:spacing w:after="0" w:line="36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</w:pPr>
    </w:p>
    <w:p xmlns:wp14="http://schemas.microsoft.com/office/word/2010/wordml" w:rsidP="67F98137" wp14:paraId="302E699F" wp14:textId="3F6D9E83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ind w:left="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</w:pPr>
      <w:r w:rsidRPr="67F98137" w:rsidR="690A6F9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A1A1A"/>
          <w:sz w:val="22"/>
          <w:szCs w:val="22"/>
          <w:lang w:val="en-US"/>
        </w:rPr>
        <w:t>Department of Laboratory Medicine, University of Washington</w:t>
      </w:r>
    </w:p>
    <w:p xmlns:wp14="http://schemas.microsoft.com/office/word/2010/wordml" w:rsidP="67F98137" wp14:paraId="64F7FC94" wp14:textId="69E08A36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ind w:left="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7F98137" w:rsidR="690A6F9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Yale New Haven Hospital</w:t>
      </w:r>
    </w:p>
    <w:p xmlns:wp14="http://schemas.microsoft.com/office/word/2010/wordml" w:rsidP="67F98137" wp14:paraId="4BE69741" wp14:textId="15D24F1B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ind w:left="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7F98137" w:rsidR="690A6F9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edical College of Wisconsin</w:t>
      </w:r>
    </w:p>
    <w:p xmlns:wp14="http://schemas.microsoft.com/office/word/2010/wordml" w:rsidP="67F98137" wp14:paraId="3D598603" wp14:textId="722E1C19">
      <w:pPr>
        <w:pStyle w:val="ListParagraph"/>
        <w:numPr>
          <w:ilvl w:val="0"/>
          <w:numId w:val="1"/>
        </w:numPr>
        <w:shd w:val="clear" w:color="auto" w:fill="FFFFFF" w:themeFill="background1"/>
        <w:spacing w:after="0" w:line="360" w:lineRule="auto"/>
        <w:ind w:left="0" w:firstLine="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7F98137" w:rsidR="690A6F97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idney Kimmel Comprehensive Cancer Center</w:t>
      </w:r>
    </w:p>
    <w:p xmlns:wp14="http://schemas.microsoft.com/office/word/2010/wordml" wp14:paraId="2C078E63" wp14:textId="1FB067D8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1">
    <w:nsid w:val="6f9dde9b"/>
    <w:multiLevelType xmlns:w="http://schemas.openxmlformats.org/wordprocessingml/2006/main" w:val="hybridMultilevel"/>
    <w:lvl xmlns:w="http://schemas.openxmlformats.org/wordprocessingml/2006/main" w:ilvl="0">
      <w:start w:val="1"/>
      <w:numFmt w:val="lowerRoman"/>
      <w:lvlText w:val="%1."/>
      <w:lvlJc w:val="left"/>
      <w:pPr>
        <w:ind w:left="1080" w:hanging="720"/>
      </w:pPr>
      <w:rPr>
        <w:rFonts w:hint="default" w:ascii="Arial" w:hAnsi="Arial"/>
      </w:r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505A381"/>
    <w:rsid w:val="67F98137"/>
    <w:rsid w:val="690A6F97"/>
    <w:rsid w:val="7505A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5A381"/>
  <w15:chartTrackingRefBased/>
  <w15:docId w15:val="{20DAF45C-E3FA-4396-977E-FB9CE865461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uiPriority w:val="34"/>
    <w:name w:val="List Paragraph"/>
    <w:basedOn w:val="Normal"/>
    <w:qFormat/>
    <w:rsid w:val="67F98137"/>
    <w:pPr>
      <w:spacing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99d43e620403468a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7T17:57:38.6505468Z</dcterms:created>
  <dcterms:modified xsi:type="dcterms:W3CDTF">2025-10-07T17:58:19.1133313Z</dcterms:modified>
  <dc:creator>Sharma, Komal</dc:creator>
  <lastModifiedBy>Sharma, Komal</lastModifiedBy>
</coreProperties>
</file>